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55" w:type="pct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2621"/>
        <w:gridCol w:w="872"/>
        <w:gridCol w:w="875"/>
        <w:gridCol w:w="728"/>
        <w:gridCol w:w="1311"/>
        <w:gridCol w:w="1164"/>
      </w:tblGrid>
      <w:tr w:rsidR="00FE6841" w:rsidRPr="00C70ED2" w14:paraId="43DF976E" w14:textId="77777777" w:rsidTr="00C70ED2">
        <w:trPr>
          <w:trHeight w:val="381"/>
        </w:trPr>
        <w:tc>
          <w:tcPr>
            <w:tcW w:w="5000" w:type="pct"/>
            <w:gridSpan w:val="7"/>
          </w:tcPr>
          <w:p w14:paraId="069CAE83" w14:textId="685DBA68" w:rsidR="00FE6841" w:rsidRPr="00C70ED2" w:rsidRDefault="00FE6841" w:rsidP="0087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. Change</w:t>
            </w:r>
            <w:r w:rsidR="004C6A26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unctional connectivity between seed of NAc and other regions of whole brain among alcohol-dependence comparing with health controls.</w:t>
            </w:r>
          </w:p>
        </w:tc>
      </w:tr>
      <w:tr w:rsidR="00230283" w:rsidRPr="00C70ED2" w14:paraId="2733D25E" w14:textId="77777777" w:rsidTr="00C70ED2">
        <w:trPr>
          <w:trHeight w:val="354"/>
        </w:trPr>
        <w:tc>
          <w:tcPr>
            <w:tcW w:w="518" w:type="pct"/>
            <w:vMerge w:val="restart"/>
            <w:vAlign w:val="center"/>
          </w:tcPr>
          <w:p w14:paraId="5F25EB80" w14:textId="60BF214C" w:rsidR="00230283" w:rsidRPr="00C70ED2" w:rsidRDefault="00230283" w:rsidP="002302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50905419"/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</w:t>
            </w:r>
          </w:p>
        </w:tc>
        <w:tc>
          <w:tcPr>
            <w:tcW w:w="1552" w:type="pct"/>
            <w:vMerge w:val="restart"/>
            <w:vAlign w:val="center"/>
          </w:tcPr>
          <w:p w14:paraId="4CC868B0" w14:textId="00F2BF15" w:rsidR="00230283" w:rsidRPr="00C70ED2" w:rsidRDefault="00230283" w:rsidP="002302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1465" w:type="pct"/>
            <w:gridSpan w:val="3"/>
          </w:tcPr>
          <w:p w14:paraId="3F6503F3" w14:textId="77777777" w:rsidR="00230283" w:rsidRPr="00C70ED2" w:rsidRDefault="00230283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776" w:type="pct"/>
            <w:vMerge w:val="restart"/>
            <w:vAlign w:val="center"/>
          </w:tcPr>
          <w:p w14:paraId="21555D37" w14:textId="77777777" w:rsidR="00230283" w:rsidRPr="00C70ED2" w:rsidRDefault="00230283" w:rsidP="000A2F7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88" w:type="pct"/>
            <w:vMerge w:val="restart"/>
            <w:vAlign w:val="center"/>
          </w:tcPr>
          <w:p w14:paraId="62E5DBF3" w14:textId="77777777" w:rsidR="00230283" w:rsidRPr="00C70ED2" w:rsidRDefault="00230283" w:rsidP="000A2F7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 size</w:t>
            </w:r>
          </w:p>
        </w:tc>
      </w:tr>
      <w:tr w:rsidR="00230283" w:rsidRPr="00C70ED2" w14:paraId="6393C02F" w14:textId="77777777" w:rsidTr="00C70ED2">
        <w:tc>
          <w:tcPr>
            <w:tcW w:w="518" w:type="pct"/>
            <w:vMerge/>
          </w:tcPr>
          <w:p w14:paraId="0A1A38DE" w14:textId="54E14273" w:rsidR="00230283" w:rsidRPr="00C70ED2" w:rsidRDefault="00230283" w:rsidP="00FE684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2" w:type="pct"/>
            <w:vMerge/>
            <w:tcBorders>
              <w:bottom w:val="single" w:sz="4" w:space="0" w:color="auto"/>
            </w:tcBorders>
          </w:tcPr>
          <w:p w14:paraId="2B045286" w14:textId="0EE1A139" w:rsidR="00230283" w:rsidRPr="00C70ED2" w:rsidRDefault="00230283" w:rsidP="00FE684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FDEA928" w14:textId="77777777" w:rsidR="00230283" w:rsidRPr="00C70ED2" w:rsidRDefault="00230283" w:rsidP="00FE684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7C0C527F" w14:textId="77777777" w:rsidR="00230283" w:rsidRPr="00C70ED2" w:rsidRDefault="00230283" w:rsidP="00FE684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7FC5D2B6" w14:textId="77777777" w:rsidR="00230283" w:rsidRPr="00C70ED2" w:rsidRDefault="00230283" w:rsidP="00FE684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76" w:type="pct"/>
            <w:vMerge/>
            <w:tcBorders>
              <w:bottom w:val="single" w:sz="4" w:space="0" w:color="auto"/>
            </w:tcBorders>
          </w:tcPr>
          <w:p w14:paraId="633184A1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8" w:type="pct"/>
            <w:vMerge/>
            <w:tcBorders>
              <w:bottom w:val="single" w:sz="4" w:space="0" w:color="auto"/>
            </w:tcBorders>
          </w:tcPr>
          <w:p w14:paraId="7DB9FFB5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0283" w:rsidRPr="00C70ED2" w14:paraId="3D563BD5" w14:textId="77777777" w:rsidTr="00C70ED2">
        <w:tc>
          <w:tcPr>
            <w:tcW w:w="518" w:type="pct"/>
            <w:vMerge w:val="restart"/>
            <w:vAlign w:val="center"/>
          </w:tcPr>
          <w:p w14:paraId="3640A79D" w14:textId="77777777" w:rsidR="00230283" w:rsidRPr="00C70ED2" w:rsidRDefault="00230283" w:rsidP="002302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45653685"/>
            <w:bookmarkEnd w:id="0"/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</w:t>
            </w:r>
          </w:p>
        </w:tc>
        <w:tc>
          <w:tcPr>
            <w:tcW w:w="1552" w:type="pct"/>
            <w:tcBorders>
              <w:top w:val="single" w:sz="4" w:space="0" w:color="auto"/>
              <w:bottom w:val="nil"/>
            </w:tcBorders>
          </w:tcPr>
          <w:p w14:paraId="696AF206" w14:textId="504BD8F3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Fusiform_L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</w:tcPr>
          <w:p w14:paraId="46D3AEAA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41E08B78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5E536105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</w:tcPr>
          <w:p w14:paraId="3FBDE245" w14:textId="10F8F28A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</w:tcPr>
          <w:p w14:paraId="729E48A8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230283" w:rsidRPr="00C70ED2" w14:paraId="02B98911" w14:textId="77777777" w:rsidTr="00C70ED2">
        <w:tc>
          <w:tcPr>
            <w:tcW w:w="518" w:type="pct"/>
            <w:vMerge/>
          </w:tcPr>
          <w:p w14:paraId="30423C50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2" w:type="pct"/>
            <w:tcBorders>
              <w:top w:val="nil"/>
              <w:bottom w:val="nil"/>
            </w:tcBorders>
          </w:tcPr>
          <w:p w14:paraId="78108C0C" w14:textId="71543322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Temporal Superior_R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14:paraId="2DD99109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0E9DD6AC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8413423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587A10A2" w14:textId="18851D6E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5DDD0299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30283" w:rsidRPr="00C70ED2" w14:paraId="441A1514" w14:textId="77777777" w:rsidTr="00C70ED2">
        <w:tc>
          <w:tcPr>
            <w:tcW w:w="518" w:type="pct"/>
            <w:vMerge/>
          </w:tcPr>
          <w:p w14:paraId="22CC10B8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2" w:type="pct"/>
            <w:tcBorders>
              <w:top w:val="nil"/>
              <w:bottom w:val="nil"/>
            </w:tcBorders>
          </w:tcPr>
          <w:p w14:paraId="09AA1786" w14:textId="463A8F98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Temporal Superior_L</w:t>
            </w:r>
          </w:p>
        </w:tc>
        <w:tc>
          <w:tcPr>
            <w:tcW w:w="516" w:type="pct"/>
            <w:tcBorders>
              <w:top w:val="nil"/>
              <w:bottom w:val="nil"/>
            </w:tcBorders>
          </w:tcPr>
          <w:p w14:paraId="5D552E65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27E1B3CE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18BBBAE2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74FD29CB" w14:textId="45C6C985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2F394BB4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30283" w:rsidRPr="00C70ED2" w14:paraId="5B1F1FD9" w14:textId="77777777" w:rsidTr="00C70ED2">
        <w:tc>
          <w:tcPr>
            <w:tcW w:w="518" w:type="pct"/>
            <w:vMerge/>
          </w:tcPr>
          <w:p w14:paraId="37A76E31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</w:tcPr>
          <w:p w14:paraId="2D3B240B" w14:textId="4FA3A358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Postcentral_R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14:paraId="50E29675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1FB2E5E4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2D2A1812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42EA45E0" w14:textId="3908A223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D4243F" w:rsidRPr="00C70E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</w:tcPr>
          <w:p w14:paraId="30878C53" w14:textId="77777777" w:rsidR="00230283" w:rsidRPr="00C70ED2" w:rsidRDefault="00230283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FE6841" w:rsidRPr="00C70ED2" w14:paraId="3A09B573" w14:textId="77777777" w:rsidTr="00C70ED2">
        <w:tc>
          <w:tcPr>
            <w:tcW w:w="5000" w:type="pct"/>
            <w:gridSpan w:val="7"/>
          </w:tcPr>
          <w:p w14:paraId="58F3B94F" w14:textId="3A1AF662" w:rsidR="000A2F79" w:rsidRPr="00C70ED2" w:rsidRDefault="000A2F79" w:rsidP="009634B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 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values were </w:t>
            </w:r>
            <w:r w:rsidR="00FD0BC1" w:rsidRPr="00C70ED2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 with threshold at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01 at voxel-level and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WE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5 at cluster-level. </w:t>
            </w:r>
          </w:p>
          <w:p w14:paraId="515EB9C6" w14:textId="39ED5DA0" w:rsidR="00FE6841" w:rsidRPr="00C70ED2" w:rsidRDefault="000A2F79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Abbreviation: </w:t>
            </w:r>
            <w:r w:rsidRPr="00C70E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Ac: nucleus accumbens; ROI: region of interest; MNI: montreal neurological institute; L: left; R: right</w:t>
            </w:r>
          </w:p>
        </w:tc>
      </w:tr>
    </w:tbl>
    <w:p w14:paraId="478E782E" w14:textId="77777777" w:rsidR="00FE6841" w:rsidRPr="00C70ED2" w:rsidRDefault="00FE6841">
      <w:pPr>
        <w:rPr>
          <w:sz w:val="24"/>
          <w:szCs w:val="24"/>
        </w:rPr>
      </w:pPr>
    </w:p>
    <w:tbl>
      <w:tblPr>
        <w:tblStyle w:val="TableGrid"/>
        <w:tblW w:w="5000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2603"/>
        <w:gridCol w:w="864"/>
        <w:gridCol w:w="869"/>
        <w:gridCol w:w="723"/>
        <w:gridCol w:w="1302"/>
        <w:gridCol w:w="1154"/>
      </w:tblGrid>
      <w:tr w:rsidR="00FE6841" w:rsidRPr="00C70ED2" w14:paraId="2E3C5DBF" w14:textId="77777777" w:rsidTr="00C70ED2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bookmarkEnd w:id="1"/>
          <w:p w14:paraId="1232498D" w14:textId="3390004F" w:rsidR="00FE6841" w:rsidRPr="00C70ED2" w:rsidRDefault="00FE6841" w:rsidP="008750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2. Change</w:t>
            </w:r>
            <w:r w:rsidR="004C6A26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unctional connectivity between seed of mPFC and other regions of whole brain among alcohol-dependence comparing with health controls.</w:t>
            </w:r>
          </w:p>
        </w:tc>
      </w:tr>
      <w:tr w:rsidR="004D2440" w:rsidRPr="00C70ED2" w14:paraId="7D8FA2A2" w14:textId="77777777" w:rsidTr="00C70ED2">
        <w:trPr>
          <w:trHeight w:val="354"/>
        </w:trPr>
        <w:tc>
          <w:tcPr>
            <w:tcW w:w="591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098A9EF" w14:textId="5FC05F2F" w:rsidR="004D2440" w:rsidRPr="00C70ED2" w:rsidRDefault="004D2440" w:rsidP="004D24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45653832"/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</w:t>
            </w:r>
          </w:p>
        </w:tc>
        <w:tc>
          <w:tcPr>
            <w:tcW w:w="15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BC0792" w14:textId="29775DF8" w:rsidR="004D2440" w:rsidRPr="00C70ED2" w:rsidRDefault="004D2440" w:rsidP="004D24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B4C66" w14:textId="77777777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EAF29" w14:textId="77777777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028405" w14:textId="77777777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 size</w:t>
            </w:r>
          </w:p>
        </w:tc>
      </w:tr>
      <w:tr w:rsidR="004D2440" w:rsidRPr="00C70ED2" w14:paraId="45472185" w14:textId="77777777" w:rsidTr="00C70ED2">
        <w:tc>
          <w:tcPr>
            <w:tcW w:w="59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A5F137F" w14:textId="3611B102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B9F50" w14:textId="091298AA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BB866" w14:textId="77777777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DF01B" w14:textId="77777777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1077D" w14:textId="77777777" w:rsidR="004D2440" w:rsidRPr="00C70ED2" w:rsidRDefault="004D2440" w:rsidP="009634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90B6C" w14:textId="77777777" w:rsidR="004D2440" w:rsidRPr="00C70ED2" w:rsidRDefault="004D2440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F7ECDF" w14:textId="77777777" w:rsidR="004D2440" w:rsidRPr="00C70ED2" w:rsidRDefault="004D2440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2"/>
      <w:tr w:rsidR="004D2440" w:rsidRPr="00C70ED2" w14:paraId="7F439B6D" w14:textId="77777777" w:rsidTr="00C70ED2">
        <w:tc>
          <w:tcPr>
            <w:tcW w:w="591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D7546DC" w14:textId="1CC17D23" w:rsidR="004D2440" w:rsidRPr="00C70ED2" w:rsidRDefault="004D2440" w:rsidP="004D24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C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2C34AC" w14:textId="50CBE1B2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oral Inferior_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80A7" w14:textId="4E093252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5C2A" w14:textId="51DC591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7466" w14:textId="0D52B760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4F49" w14:textId="260D7E9B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E918262" w14:textId="0C6F76C5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4D2440" w:rsidRPr="00C70ED2" w14:paraId="1823A0D1" w14:textId="77777777" w:rsidTr="00C70ED2">
        <w:tc>
          <w:tcPr>
            <w:tcW w:w="591" w:type="pct"/>
            <w:vMerge/>
            <w:tcBorders>
              <w:right w:val="nil"/>
            </w:tcBorders>
            <w:shd w:val="clear" w:color="auto" w:fill="auto"/>
          </w:tcPr>
          <w:p w14:paraId="232C4A7E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9884" w14:textId="7029B079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oral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 xml:space="preserve"> Superior</w:t>
            </w:r>
            <w:r w:rsidRPr="00C7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EA81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15BB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69A0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C591" w14:textId="25B62FAD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1C061E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D2440" w:rsidRPr="00C70ED2" w14:paraId="1BA9BB99" w14:textId="77777777" w:rsidTr="00C70ED2">
        <w:tc>
          <w:tcPr>
            <w:tcW w:w="591" w:type="pct"/>
            <w:vMerge/>
            <w:tcBorders>
              <w:right w:val="nil"/>
            </w:tcBorders>
            <w:shd w:val="clear" w:color="auto" w:fill="auto"/>
          </w:tcPr>
          <w:p w14:paraId="29DD3331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9A4C" w14:textId="6E29FCC6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oral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 xml:space="preserve"> Superior</w:t>
            </w:r>
            <w:r w:rsidRPr="00C7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11A1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13EB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14B0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5039" w14:textId="63823318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3F5B98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4D2440" w:rsidRPr="00C70ED2" w14:paraId="2E6862BA" w14:textId="77777777" w:rsidTr="00C70ED2">
        <w:tc>
          <w:tcPr>
            <w:tcW w:w="591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98EAD34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78ED0" w14:textId="4D34EF1A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gulum Middle_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EA31F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4A2C4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5367C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8017F" w14:textId="34523649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1E45CC" w14:textId="77777777" w:rsidR="004D2440" w:rsidRPr="00C70ED2" w:rsidRDefault="004D2440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E6841" w:rsidRPr="00C70ED2" w14:paraId="24203A99" w14:textId="77777777" w:rsidTr="00C70ED2">
        <w:trPr>
          <w:trHeight w:val="381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7BF2BA37" w14:textId="1643E377" w:rsidR="004D2440" w:rsidRPr="00C70ED2" w:rsidRDefault="004D2440" w:rsidP="004D244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 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values were </w:t>
            </w:r>
            <w:r w:rsidR="00FD0BC1" w:rsidRPr="00C70ED2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 with threshold at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01 at voxel-level and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WE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5 at cluster-level. </w:t>
            </w:r>
          </w:p>
          <w:p w14:paraId="3D4BE86C" w14:textId="1F118BAC" w:rsidR="00FE6841" w:rsidRPr="00C70ED2" w:rsidRDefault="004D2440" w:rsidP="004D244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Abbreviation: mPFC: medial prefrontal cortex; ROI: region of interest; MNI: montreal neurological institute; L: left; R: right</w:t>
            </w:r>
          </w:p>
        </w:tc>
      </w:tr>
    </w:tbl>
    <w:p w14:paraId="5A837E06" w14:textId="1FB43486" w:rsidR="00FE6841" w:rsidRPr="00C70ED2" w:rsidRDefault="00FE6841">
      <w:pPr>
        <w:rPr>
          <w:sz w:val="24"/>
          <w:szCs w:val="24"/>
        </w:rPr>
      </w:pPr>
    </w:p>
    <w:tbl>
      <w:tblPr>
        <w:tblStyle w:val="TableGrid"/>
        <w:tblW w:w="4952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2621"/>
        <w:gridCol w:w="871"/>
        <w:gridCol w:w="874"/>
        <w:gridCol w:w="729"/>
        <w:gridCol w:w="1312"/>
        <w:gridCol w:w="1163"/>
      </w:tblGrid>
      <w:tr w:rsidR="00FE6841" w:rsidRPr="00C70ED2" w14:paraId="6EA35432" w14:textId="77777777" w:rsidTr="00C70ED2">
        <w:trPr>
          <w:trHeight w:val="381"/>
        </w:trPr>
        <w:tc>
          <w:tcPr>
            <w:tcW w:w="5000" w:type="pct"/>
            <w:gridSpan w:val="7"/>
            <w:shd w:val="clear" w:color="auto" w:fill="auto"/>
          </w:tcPr>
          <w:p w14:paraId="3FB71B69" w14:textId="12AD3A2F" w:rsidR="00FE6841" w:rsidRPr="00C70ED2" w:rsidRDefault="00FE6841" w:rsidP="0087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3. Change</w:t>
            </w:r>
            <w:r w:rsidR="004C6A26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unctional connectivity between seed of NAc and other regions of whole brain among relapser comparing with non-relapser.</w:t>
            </w:r>
          </w:p>
        </w:tc>
      </w:tr>
      <w:tr w:rsidR="00C70ED2" w:rsidRPr="00C70ED2" w14:paraId="53EED46A" w14:textId="77777777" w:rsidTr="00C70ED2">
        <w:trPr>
          <w:trHeight w:val="354"/>
        </w:trPr>
        <w:tc>
          <w:tcPr>
            <w:tcW w:w="515" w:type="pct"/>
            <w:vMerge w:val="restart"/>
            <w:shd w:val="clear" w:color="auto" w:fill="auto"/>
            <w:vAlign w:val="center"/>
          </w:tcPr>
          <w:p w14:paraId="152F97AB" w14:textId="5497BBBB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</w:t>
            </w:r>
          </w:p>
        </w:tc>
        <w:tc>
          <w:tcPr>
            <w:tcW w:w="1553" w:type="pct"/>
            <w:vMerge w:val="restart"/>
            <w:shd w:val="clear" w:color="auto" w:fill="auto"/>
            <w:vAlign w:val="center"/>
          </w:tcPr>
          <w:p w14:paraId="5DDA30FE" w14:textId="763F5669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66" w:type="pct"/>
            <w:gridSpan w:val="3"/>
            <w:shd w:val="clear" w:color="auto" w:fill="auto"/>
          </w:tcPr>
          <w:p w14:paraId="1696711E" w14:textId="77777777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777" w:type="pct"/>
            <w:vMerge w:val="restart"/>
            <w:shd w:val="clear" w:color="auto" w:fill="auto"/>
            <w:vAlign w:val="center"/>
          </w:tcPr>
          <w:p w14:paraId="247E5482" w14:textId="7BAD7FF2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89" w:type="pct"/>
            <w:vMerge w:val="restart"/>
            <w:shd w:val="clear" w:color="auto" w:fill="auto"/>
            <w:vAlign w:val="center"/>
          </w:tcPr>
          <w:p w14:paraId="1D7CB314" w14:textId="77777777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</w:tr>
      <w:tr w:rsidR="00FD0BC1" w:rsidRPr="00C70ED2" w14:paraId="1A2374F2" w14:textId="77777777" w:rsidTr="00C70ED2">
        <w:tc>
          <w:tcPr>
            <w:tcW w:w="515" w:type="pct"/>
            <w:vMerge/>
            <w:shd w:val="clear" w:color="auto" w:fill="auto"/>
          </w:tcPr>
          <w:p w14:paraId="0C57D1A9" w14:textId="77777777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3" w:type="pct"/>
            <w:vMerge/>
            <w:shd w:val="clear" w:color="auto" w:fill="auto"/>
          </w:tcPr>
          <w:p w14:paraId="2012EA22" w14:textId="77777777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10ACD480" w14:textId="77777777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160E42D" w14:textId="77777777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D1E7C99" w14:textId="77777777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77" w:type="pct"/>
            <w:vMerge/>
            <w:shd w:val="clear" w:color="auto" w:fill="auto"/>
          </w:tcPr>
          <w:p w14:paraId="659EC2C9" w14:textId="77777777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16A3849F" w14:textId="77777777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0ED2" w:rsidRPr="00C70ED2" w14:paraId="7F948504" w14:textId="77777777" w:rsidTr="00C70ED2">
        <w:tc>
          <w:tcPr>
            <w:tcW w:w="515" w:type="pct"/>
            <w:shd w:val="clear" w:color="auto" w:fill="auto"/>
          </w:tcPr>
          <w:p w14:paraId="5D4A2FB2" w14:textId="77777777" w:rsidR="00FE6841" w:rsidRPr="00C70ED2" w:rsidRDefault="00FE6841" w:rsidP="009634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</w:t>
            </w:r>
          </w:p>
        </w:tc>
        <w:tc>
          <w:tcPr>
            <w:tcW w:w="1553" w:type="pct"/>
            <w:shd w:val="clear" w:color="auto" w:fill="auto"/>
            <w:vAlign w:val="center"/>
          </w:tcPr>
          <w:p w14:paraId="021499F5" w14:textId="43D66DF1" w:rsidR="00FE6841" w:rsidRPr="00C70ED2" w:rsidRDefault="00FE6841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Cingulum Anterior_R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B62FAC2" w14:textId="77777777" w:rsidR="00FE6841" w:rsidRPr="00C70ED2" w:rsidRDefault="00FE6841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F3ACB81" w14:textId="77777777" w:rsidR="00FE6841" w:rsidRPr="00C70ED2" w:rsidRDefault="00FE6841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D9DFB57" w14:textId="77777777" w:rsidR="00FE6841" w:rsidRPr="00C70ED2" w:rsidRDefault="00FE6841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0C00C86" w14:textId="278C052C" w:rsidR="00FE6841" w:rsidRPr="00C70ED2" w:rsidRDefault="00FE6841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2AD5B4D" w14:textId="77777777" w:rsidR="00FE6841" w:rsidRPr="00C70ED2" w:rsidRDefault="00FE6841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E6841" w:rsidRPr="00C70ED2" w14:paraId="2295A86D" w14:textId="77777777" w:rsidTr="00C70ED2">
        <w:tc>
          <w:tcPr>
            <w:tcW w:w="5000" w:type="pct"/>
            <w:gridSpan w:val="7"/>
            <w:shd w:val="clear" w:color="auto" w:fill="auto"/>
          </w:tcPr>
          <w:p w14:paraId="6CFAAE4D" w14:textId="77777777" w:rsidR="00FE6841" w:rsidRPr="00C70ED2" w:rsidRDefault="00FD0BC1" w:rsidP="009634B1">
            <w:pPr>
              <w:widowControl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70ED2">
              <w:rPr>
                <w:rFonts w:ascii="Times New Roman" w:eastAsia="SimSun" w:hAnsi="Times New Roman"/>
                <w:i/>
                <w:iCs/>
                <w:color w:val="000000"/>
                <w:sz w:val="20"/>
                <w:szCs w:val="20"/>
              </w:rPr>
              <w:t xml:space="preserve"> t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 values were 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 with threshold at </w:t>
            </w:r>
            <w:r w:rsidRPr="00C70ED2">
              <w:rPr>
                <w:rFonts w:ascii="Times New Roman" w:eastAsia="SimSu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&lt;0.016 at voxel-level and </w:t>
            </w:r>
            <w:r w:rsidRPr="00C70ED2">
              <w:rPr>
                <w:rFonts w:ascii="Times New Roman" w:eastAsia="SimSu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  <w:vertAlign w:val="subscript"/>
              </w:rPr>
              <w:t>FWE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&lt;0.05 at cluster-level.</w:t>
            </w:r>
          </w:p>
          <w:p w14:paraId="71D8BB48" w14:textId="3D64E65F" w:rsidR="00FD0BC1" w:rsidRPr="00C70ED2" w:rsidRDefault="00FD0BC1" w:rsidP="009634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Abbreviation: </w:t>
            </w:r>
            <w:r w:rsidRPr="00C70E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Ac: nucleus accumbens; ROI: region of interest; MNI: montreal neurological institute; L: left; R: right</w:t>
            </w:r>
          </w:p>
        </w:tc>
      </w:tr>
    </w:tbl>
    <w:p w14:paraId="5F4FAE8D" w14:textId="0EE84811" w:rsidR="00FE6841" w:rsidRPr="00C70ED2" w:rsidRDefault="00FE6841">
      <w:pPr>
        <w:rPr>
          <w:sz w:val="24"/>
          <w:szCs w:val="24"/>
        </w:rPr>
      </w:pPr>
    </w:p>
    <w:p w14:paraId="00217CC9" w14:textId="77777777" w:rsidR="00FE6841" w:rsidRPr="00C70ED2" w:rsidRDefault="00FE6841">
      <w:pPr>
        <w:rPr>
          <w:sz w:val="24"/>
          <w:szCs w:val="24"/>
        </w:rPr>
      </w:pPr>
    </w:p>
    <w:tbl>
      <w:tblPr>
        <w:tblStyle w:val="TableGrid"/>
        <w:tblW w:w="5000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2601"/>
        <w:gridCol w:w="864"/>
        <w:gridCol w:w="868"/>
        <w:gridCol w:w="723"/>
        <w:gridCol w:w="1300"/>
        <w:gridCol w:w="1159"/>
      </w:tblGrid>
      <w:tr w:rsidR="00FE6841" w:rsidRPr="00C70ED2" w14:paraId="67BD0C08" w14:textId="77777777" w:rsidTr="00C70ED2">
        <w:trPr>
          <w:trHeight w:val="381"/>
        </w:trPr>
        <w:tc>
          <w:tcPr>
            <w:tcW w:w="5000" w:type="pct"/>
            <w:gridSpan w:val="7"/>
            <w:shd w:val="clear" w:color="auto" w:fill="auto"/>
          </w:tcPr>
          <w:p w14:paraId="7B6834C3" w14:textId="5F91B8D2" w:rsidR="00FE6841" w:rsidRPr="00C70ED2" w:rsidRDefault="00FE6841" w:rsidP="0087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4. Changes functional connectivity between seed of mPFC and other regions of whole brain among relapser comparing with non-relapser.</w:t>
            </w:r>
          </w:p>
        </w:tc>
      </w:tr>
      <w:tr w:rsidR="00C70ED2" w:rsidRPr="00C70ED2" w14:paraId="2C3D3048" w14:textId="77777777" w:rsidTr="00C70ED2">
        <w:trPr>
          <w:trHeight w:val="354"/>
        </w:trPr>
        <w:tc>
          <w:tcPr>
            <w:tcW w:w="591" w:type="pct"/>
            <w:vMerge w:val="restart"/>
            <w:shd w:val="clear" w:color="auto" w:fill="auto"/>
            <w:vAlign w:val="center"/>
          </w:tcPr>
          <w:p w14:paraId="227B069C" w14:textId="1C5612AE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50908668"/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</w:t>
            </w:r>
          </w:p>
        </w:tc>
        <w:tc>
          <w:tcPr>
            <w:tcW w:w="1526" w:type="pct"/>
            <w:vMerge w:val="restart"/>
            <w:shd w:val="clear" w:color="auto" w:fill="auto"/>
            <w:vAlign w:val="center"/>
          </w:tcPr>
          <w:p w14:paraId="64B9461E" w14:textId="76E2FE8A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40" w:type="pct"/>
            <w:gridSpan w:val="3"/>
            <w:shd w:val="clear" w:color="auto" w:fill="auto"/>
          </w:tcPr>
          <w:p w14:paraId="32C3D6A0" w14:textId="77777777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763" w:type="pct"/>
            <w:vMerge w:val="restart"/>
            <w:shd w:val="clear" w:color="auto" w:fill="auto"/>
            <w:vAlign w:val="center"/>
          </w:tcPr>
          <w:p w14:paraId="1E0D76EB" w14:textId="6144670C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80" w:type="pct"/>
            <w:vMerge w:val="restart"/>
            <w:shd w:val="clear" w:color="auto" w:fill="auto"/>
            <w:vAlign w:val="center"/>
          </w:tcPr>
          <w:p w14:paraId="0597D118" w14:textId="77777777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</w:tr>
      <w:tr w:rsidR="00C70ED2" w:rsidRPr="00C70ED2" w14:paraId="06011AEF" w14:textId="77777777" w:rsidTr="00C70ED2">
        <w:tc>
          <w:tcPr>
            <w:tcW w:w="591" w:type="pct"/>
            <w:vMerge/>
            <w:shd w:val="clear" w:color="auto" w:fill="auto"/>
          </w:tcPr>
          <w:p w14:paraId="4271F43A" w14:textId="77777777" w:rsidR="00C70ED2" w:rsidRPr="00C70ED2" w:rsidRDefault="00C70ED2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8B32625" w14:textId="77777777" w:rsidR="00C70ED2" w:rsidRPr="00C70ED2" w:rsidRDefault="00C70ED2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7BCB2172" w14:textId="77777777" w:rsidR="00C70ED2" w:rsidRPr="00C70ED2" w:rsidRDefault="00C70ED2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3ACF019C" w14:textId="77777777" w:rsidR="00C70ED2" w:rsidRPr="00C70ED2" w:rsidRDefault="00C70ED2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27D866E" w14:textId="77777777" w:rsidR="00C70ED2" w:rsidRPr="00C70ED2" w:rsidRDefault="00C70ED2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63" w:type="pct"/>
            <w:vMerge/>
            <w:shd w:val="clear" w:color="auto" w:fill="auto"/>
          </w:tcPr>
          <w:p w14:paraId="149AEBC0" w14:textId="77777777" w:rsidR="00C70ED2" w:rsidRPr="00C70ED2" w:rsidRDefault="00C70ED2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pct"/>
            <w:vMerge/>
            <w:shd w:val="clear" w:color="auto" w:fill="auto"/>
          </w:tcPr>
          <w:p w14:paraId="1652EAA9" w14:textId="77777777" w:rsidR="00C70ED2" w:rsidRPr="00C70ED2" w:rsidRDefault="00C70ED2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0ED2" w:rsidRPr="00C70ED2" w14:paraId="3480840F" w14:textId="77777777" w:rsidTr="00C70ED2">
        <w:tc>
          <w:tcPr>
            <w:tcW w:w="591" w:type="pct"/>
            <w:shd w:val="clear" w:color="auto" w:fill="auto"/>
          </w:tcPr>
          <w:p w14:paraId="21CE1073" w14:textId="77777777" w:rsidR="00FE6841" w:rsidRPr="00C70ED2" w:rsidRDefault="00FE6841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C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7959BFA0" w14:textId="032C8A07" w:rsidR="00FE6841" w:rsidRPr="00C70ED2" w:rsidRDefault="00FE6841" w:rsidP="00FE6841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arine_L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31951A4" w14:textId="77777777" w:rsidR="00FE6841" w:rsidRPr="00C70ED2" w:rsidRDefault="00FE6841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D5DC56F" w14:textId="77777777" w:rsidR="00FE6841" w:rsidRPr="00C70ED2" w:rsidRDefault="00FE6841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16C30C2" w14:textId="77777777" w:rsidR="00FE6841" w:rsidRPr="00C70ED2" w:rsidRDefault="00FE6841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E974F93" w14:textId="77777777" w:rsidR="00FE6841" w:rsidRPr="00C70ED2" w:rsidRDefault="00FE6841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.7936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0DD4B716" w14:textId="77777777" w:rsidR="00FE6841" w:rsidRPr="00C70ED2" w:rsidRDefault="00FE6841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bookmarkEnd w:id="3"/>
      <w:tr w:rsidR="00FE6841" w:rsidRPr="00C70ED2" w14:paraId="232DAB0F" w14:textId="77777777" w:rsidTr="00C70ED2">
        <w:tc>
          <w:tcPr>
            <w:tcW w:w="5000" w:type="pct"/>
            <w:gridSpan w:val="7"/>
            <w:shd w:val="clear" w:color="auto" w:fill="auto"/>
          </w:tcPr>
          <w:p w14:paraId="7CF65B13" w14:textId="77777777" w:rsidR="00C70ED2" w:rsidRPr="00C70ED2" w:rsidRDefault="00C70ED2" w:rsidP="00C70ED2">
            <w:pPr>
              <w:widowControl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70ED2">
              <w:rPr>
                <w:rFonts w:ascii="Times New Roman" w:eastAsia="SimSun" w:hAnsi="Times New Roman"/>
                <w:i/>
                <w:iCs/>
                <w:color w:val="000000"/>
                <w:sz w:val="20"/>
                <w:szCs w:val="20"/>
              </w:rPr>
              <w:t xml:space="preserve"> t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 values were 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 with threshold at </w:t>
            </w:r>
            <w:r w:rsidRPr="00C70ED2">
              <w:rPr>
                <w:rFonts w:ascii="Times New Roman" w:eastAsia="SimSu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 xml:space="preserve">&lt;0.016 at voxel-level and </w:t>
            </w:r>
            <w:r w:rsidRPr="00C70ED2">
              <w:rPr>
                <w:rFonts w:ascii="Times New Roman" w:eastAsia="SimSu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  <w:vertAlign w:val="subscript"/>
              </w:rPr>
              <w:t>FWE</w:t>
            </w:r>
            <w:r w:rsidRPr="00C70ED2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&lt;0.05 at cluster-level.</w:t>
            </w:r>
          </w:p>
          <w:p w14:paraId="590B57A1" w14:textId="276FAA5A" w:rsidR="00FE6841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Abbreviation: mPFC: medial prefrontal cortex; ROI: region of interest; MNI: montreal neurological institute; L: left; R: right</w:t>
            </w:r>
          </w:p>
        </w:tc>
      </w:tr>
    </w:tbl>
    <w:p w14:paraId="7C079B07" w14:textId="7C9EB331" w:rsidR="00FE6841" w:rsidRPr="00C70ED2" w:rsidRDefault="00FE6841">
      <w:pPr>
        <w:rPr>
          <w:sz w:val="24"/>
          <w:szCs w:val="24"/>
        </w:rPr>
      </w:pPr>
    </w:p>
    <w:tbl>
      <w:tblPr>
        <w:tblStyle w:val="TableGrid"/>
        <w:tblW w:w="4955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2623"/>
        <w:gridCol w:w="872"/>
        <w:gridCol w:w="875"/>
        <w:gridCol w:w="728"/>
        <w:gridCol w:w="1312"/>
        <w:gridCol w:w="1162"/>
      </w:tblGrid>
      <w:tr w:rsidR="004C6A26" w:rsidRPr="00C70ED2" w14:paraId="021BBB0F" w14:textId="77777777" w:rsidTr="00C70ED2">
        <w:tc>
          <w:tcPr>
            <w:tcW w:w="5000" w:type="pct"/>
            <w:gridSpan w:val="7"/>
            <w:shd w:val="clear" w:color="auto" w:fill="auto"/>
          </w:tcPr>
          <w:p w14:paraId="76F7238C" w14:textId="4D112DF8" w:rsidR="004C6A26" w:rsidRPr="00C70ED2" w:rsidRDefault="004C6A26" w:rsidP="0087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5. Changed functional connectivity between seed of NAc and other regions of whole brain associated with relapse severity among relapser.</w:t>
            </w:r>
          </w:p>
        </w:tc>
      </w:tr>
      <w:tr w:rsidR="00C70ED2" w:rsidRPr="00C70ED2" w14:paraId="0936C48E" w14:textId="77777777" w:rsidTr="00C70ED2">
        <w:tc>
          <w:tcPr>
            <w:tcW w:w="517" w:type="pct"/>
            <w:vMerge w:val="restart"/>
            <w:shd w:val="clear" w:color="auto" w:fill="auto"/>
            <w:vAlign w:val="center"/>
          </w:tcPr>
          <w:p w14:paraId="61EB2848" w14:textId="334B03CA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</w:t>
            </w:r>
          </w:p>
        </w:tc>
        <w:tc>
          <w:tcPr>
            <w:tcW w:w="1553" w:type="pct"/>
            <w:vMerge w:val="restart"/>
            <w:shd w:val="clear" w:color="auto" w:fill="auto"/>
            <w:vAlign w:val="center"/>
          </w:tcPr>
          <w:p w14:paraId="15754B2B" w14:textId="5FDD3E2A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65" w:type="pct"/>
            <w:gridSpan w:val="3"/>
            <w:shd w:val="clear" w:color="auto" w:fill="auto"/>
          </w:tcPr>
          <w:p w14:paraId="5F05A3EE" w14:textId="45A6ACAC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777" w:type="pct"/>
            <w:vMerge w:val="restart"/>
            <w:shd w:val="clear" w:color="auto" w:fill="auto"/>
            <w:vAlign w:val="center"/>
          </w:tcPr>
          <w:p w14:paraId="766ECC61" w14:textId="6F114F60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88" w:type="pct"/>
            <w:vMerge w:val="restart"/>
            <w:shd w:val="clear" w:color="auto" w:fill="auto"/>
            <w:vAlign w:val="center"/>
          </w:tcPr>
          <w:p w14:paraId="13A3AD29" w14:textId="061EFE8E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</w:tr>
      <w:tr w:rsidR="00C70ED2" w:rsidRPr="00C70ED2" w14:paraId="0BB31C7F" w14:textId="77777777" w:rsidTr="00C70ED2">
        <w:tc>
          <w:tcPr>
            <w:tcW w:w="517" w:type="pct"/>
            <w:vMerge/>
            <w:shd w:val="clear" w:color="auto" w:fill="auto"/>
          </w:tcPr>
          <w:p w14:paraId="771F3C5F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3" w:type="pct"/>
            <w:vMerge/>
            <w:shd w:val="clear" w:color="auto" w:fill="auto"/>
          </w:tcPr>
          <w:p w14:paraId="045BED4B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55AB158F" w14:textId="263B0D0A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F66FB73" w14:textId="579C6802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CC91EDA" w14:textId="264EEF51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77" w:type="pct"/>
            <w:vMerge/>
            <w:shd w:val="clear" w:color="auto" w:fill="auto"/>
            <w:vAlign w:val="center"/>
          </w:tcPr>
          <w:p w14:paraId="5AB17440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vMerge/>
            <w:shd w:val="clear" w:color="auto" w:fill="auto"/>
            <w:vAlign w:val="center"/>
          </w:tcPr>
          <w:p w14:paraId="64C59A08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ED2" w:rsidRPr="00C70ED2" w14:paraId="57B267DB" w14:textId="77777777" w:rsidTr="00C70ED2">
        <w:tc>
          <w:tcPr>
            <w:tcW w:w="517" w:type="pct"/>
            <w:shd w:val="clear" w:color="auto" w:fill="auto"/>
          </w:tcPr>
          <w:p w14:paraId="39D6745D" w14:textId="54950173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</w:t>
            </w:r>
          </w:p>
        </w:tc>
        <w:tc>
          <w:tcPr>
            <w:tcW w:w="1553" w:type="pct"/>
            <w:shd w:val="clear" w:color="auto" w:fill="auto"/>
            <w:vAlign w:val="center"/>
          </w:tcPr>
          <w:p w14:paraId="733AF723" w14:textId="1451EC8D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Cingulum Anterior_L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827F460" w14:textId="168EC1B4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FD6C7AF" w14:textId="7DA9C4C5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DB78959" w14:textId="74EEA41D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51CF014" w14:textId="021AD1C4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.6595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232F373" w14:textId="59EE0EF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70ED2" w:rsidRPr="00C70ED2" w14:paraId="3A0D2BAA" w14:textId="77777777" w:rsidTr="00C70ED2">
        <w:tc>
          <w:tcPr>
            <w:tcW w:w="5000" w:type="pct"/>
            <w:gridSpan w:val="7"/>
            <w:shd w:val="clear" w:color="auto" w:fill="auto"/>
          </w:tcPr>
          <w:p w14:paraId="64E6C2A4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 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values were calculated with threshold at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01 at voxel-level and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WE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5 at cluster-level. </w:t>
            </w:r>
          </w:p>
          <w:p w14:paraId="4F10294C" w14:textId="03C5FE0D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Abbreviation: </w:t>
            </w:r>
            <w:r w:rsidRPr="00C70E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Ac: nucleus accumbens; ROI: region of interest; MNI: montreal neurological institute; L: left; R: right</w:t>
            </w:r>
          </w:p>
        </w:tc>
      </w:tr>
    </w:tbl>
    <w:p w14:paraId="78552EF3" w14:textId="77777777" w:rsidR="004C6A26" w:rsidRPr="00C70ED2" w:rsidRDefault="004C6A26">
      <w:pPr>
        <w:rPr>
          <w:sz w:val="24"/>
          <w:szCs w:val="24"/>
        </w:rPr>
      </w:pPr>
    </w:p>
    <w:tbl>
      <w:tblPr>
        <w:tblStyle w:val="TableGrid"/>
        <w:tblW w:w="5000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2601"/>
        <w:gridCol w:w="864"/>
        <w:gridCol w:w="868"/>
        <w:gridCol w:w="723"/>
        <w:gridCol w:w="1300"/>
        <w:gridCol w:w="1159"/>
      </w:tblGrid>
      <w:tr w:rsidR="00FE6841" w:rsidRPr="00C70ED2" w14:paraId="0B7E6C65" w14:textId="77777777" w:rsidTr="009D5328">
        <w:tc>
          <w:tcPr>
            <w:tcW w:w="5000" w:type="pct"/>
            <w:gridSpan w:val="7"/>
            <w:shd w:val="clear" w:color="auto" w:fill="auto"/>
          </w:tcPr>
          <w:p w14:paraId="2D21F9F1" w14:textId="77270EE7" w:rsidR="00FE6841" w:rsidRPr="00C70ED2" w:rsidRDefault="00C17F93" w:rsidP="008750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6</w:t>
            </w:r>
            <w:bookmarkStart w:id="4" w:name="_GoBack"/>
            <w:bookmarkEnd w:id="4"/>
            <w:r w:rsidR="00FE6841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 Change</w:t>
            </w:r>
            <w:r w:rsidR="004C6A26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FE6841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unctional connectivity </w:t>
            </w:r>
            <w:r w:rsidR="004C6A26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etween seed of mPFC and other regions of whole brain associated with relapse severity </w:t>
            </w:r>
            <w:r w:rsidR="00FE6841"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relapser.</w:t>
            </w:r>
          </w:p>
        </w:tc>
      </w:tr>
      <w:tr w:rsidR="00C70ED2" w:rsidRPr="00C70ED2" w14:paraId="6D1B3ECB" w14:textId="77777777" w:rsidTr="009D5328">
        <w:tc>
          <w:tcPr>
            <w:tcW w:w="591" w:type="pct"/>
            <w:vMerge w:val="restart"/>
            <w:shd w:val="clear" w:color="auto" w:fill="auto"/>
            <w:vAlign w:val="center"/>
          </w:tcPr>
          <w:p w14:paraId="5812435A" w14:textId="75C12B68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</w:t>
            </w:r>
          </w:p>
        </w:tc>
        <w:tc>
          <w:tcPr>
            <w:tcW w:w="1526" w:type="pct"/>
            <w:vMerge w:val="restart"/>
            <w:shd w:val="clear" w:color="auto" w:fill="auto"/>
            <w:vAlign w:val="center"/>
          </w:tcPr>
          <w:p w14:paraId="4FAEC9B5" w14:textId="0EAB343D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40" w:type="pct"/>
            <w:gridSpan w:val="3"/>
            <w:shd w:val="clear" w:color="auto" w:fill="auto"/>
          </w:tcPr>
          <w:p w14:paraId="282A7398" w14:textId="58FFBA96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</w:t>
            </w: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763" w:type="pct"/>
            <w:vMerge w:val="restart"/>
            <w:shd w:val="clear" w:color="auto" w:fill="auto"/>
            <w:vAlign w:val="center"/>
          </w:tcPr>
          <w:p w14:paraId="7FA14D3B" w14:textId="65A5EFB2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680" w:type="pct"/>
            <w:vMerge w:val="restart"/>
            <w:shd w:val="clear" w:color="auto" w:fill="auto"/>
            <w:vAlign w:val="center"/>
          </w:tcPr>
          <w:p w14:paraId="6A1CC76B" w14:textId="29E96C63" w:rsidR="00C70ED2" w:rsidRPr="00C70ED2" w:rsidRDefault="00C70ED2" w:rsidP="00C70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</w:tr>
      <w:tr w:rsidR="00C70ED2" w:rsidRPr="00C70ED2" w14:paraId="2635F3CE" w14:textId="77777777" w:rsidTr="009D5328">
        <w:tc>
          <w:tcPr>
            <w:tcW w:w="5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C706817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61566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F91C4" w14:textId="4A81BE38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7F061" w14:textId="6E6B37BE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DB3E6" w14:textId="2246663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B3F4C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7F7B0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28" w:rsidRPr="00C70ED2" w14:paraId="6D530165" w14:textId="77777777" w:rsidTr="009D5328">
        <w:tc>
          <w:tcPr>
            <w:tcW w:w="5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4E840" w14:textId="77777777" w:rsidR="009D5328" w:rsidRPr="00C70ED2" w:rsidRDefault="009D5328" w:rsidP="009D532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70E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C</w:t>
            </w:r>
          </w:p>
        </w:tc>
        <w:tc>
          <w:tcPr>
            <w:tcW w:w="15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6E9964" w14:textId="3D87C94D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Frontal Superior_R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FF8FBC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39E342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D02B26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143849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.6743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BFF626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D5328" w:rsidRPr="00C70ED2" w14:paraId="0D0EEA00" w14:textId="77777777" w:rsidTr="00CC7732">
        <w:tc>
          <w:tcPr>
            <w:tcW w:w="5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69679E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B8EFD6" w14:textId="6CF992F6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Precentral_L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5E3F9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978B6A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C580B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5A8578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.6454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BF46E0" w14:textId="77777777" w:rsidR="009D5328" w:rsidRPr="00C70ED2" w:rsidRDefault="009D5328" w:rsidP="00FE68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70E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6A26" w:rsidRPr="00C70ED2" w14:paraId="771C97ED" w14:textId="77777777" w:rsidTr="009D5328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51A05B7D" w14:textId="77777777" w:rsidR="00C70ED2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 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values were calculated with threshold at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01 at voxel-level and </w:t>
            </w:r>
            <w:r w:rsidRPr="00C70E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0ED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WE</w:t>
            </w: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 xml:space="preserve">&lt;0.05 at cluster-level. </w:t>
            </w:r>
          </w:p>
          <w:p w14:paraId="59ED13C7" w14:textId="0FE2B4D0" w:rsidR="004C6A26" w:rsidRPr="00C70ED2" w:rsidRDefault="00C70ED2" w:rsidP="00C70ED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D2">
              <w:rPr>
                <w:rFonts w:ascii="Times New Roman" w:hAnsi="Times New Roman" w:cs="Times New Roman"/>
                <w:sz w:val="20"/>
                <w:szCs w:val="20"/>
              </w:rPr>
              <w:t>Abbreviation: mPFC: medial prefrontal cortex; ROI: region of interest; MNI: montreal neurological institute; L: left; R: right</w:t>
            </w:r>
          </w:p>
        </w:tc>
      </w:tr>
    </w:tbl>
    <w:p w14:paraId="14A5C12F" w14:textId="77777777" w:rsidR="00F23CD8" w:rsidRPr="00C70ED2" w:rsidRDefault="00F23CD8">
      <w:pPr>
        <w:rPr>
          <w:sz w:val="24"/>
          <w:szCs w:val="24"/>
        </w:rPr>
      </w:pPr>
    </w:p>
    <w:sectPr w:rsidR="00F23CD8" w:rsidRPr="00C70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9DB865" w14:textId="77777777" w:rsidR="006E4F20" w:rsidRDefault="006E4F20" w:rsidP="00FE6841">
      <w:r>
        <w:separator/>
      </w:r>
    </w:p>
  </w:endnote>
  <w:endnote w:type="continuationSeparator" w:id="0">
    <w:p w14:paraId="68CF2034" w14:textId="77777777" w:rsidR="006E4F20" w:rsidRDefault="006E4F20" w:rsidP="00FE6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0AED2" w14:textId="77777777" w:rsidR="006E4F20" w:rsidRDefault="006E4F20" w:rsidP="00FE6841">
      <w:r>
        <w:separator/>
      </w:r>
    </w:p>
  </w:footnote>
  <w:footnote w:type="continuationSeparator" w:id="0">
    <w:p w14:paraId="37EF8E1E" w14:textId="77777777" w:rsidR="006E4F20" w:rsidRDefault="006E4F20" w:rsidP="00FE6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317"/>
    <w:rsid w:val="000A2F79"/>
    <w:rsid w:val="00230283"/>
    <w:rsid w:val="004C6A26"/>
    <w:rsid w:val="004D2440"/>
    <w:rsid w:val="006E4F20"/>
    <w:rsid w:val="00802563"/>
    <w:rsid w:val="008750E9"/>
    <w:rsid w:val="009D5328"/>
    <w:rsid w:val="00A6425C"/>
    <w:rsid w:val="00A663A7"/>
    <w:rsid w:val="00C17F93"/>
    <w:rsid w:val="00C70ED2"/>
    <w:rsid w:val="00D4243F"/>
    <w:rsid w:val="00F07317"/>
    <w:rsid w:val="00F23CD8"/>
    <w:rsid w:val="00FD0BC1"/>
    <w:rsid w:val="00FE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248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8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841"/>
    <w:rPr>
      <w:sz w:val="18"/>
      <w:szCs w:val="18"/>
    </w:rPr>
  </w:style>
  <w:style w:type="table" w:styleId="TableGrid">
    <w:name w:val="Table Grid"/>
    <w:basedOn w:val="TableNormal"/>
    <w:uiPriority w:val="39"/>
    <w:rsid w:val="00FE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8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841"/>
    <w:rPr>
      <w:sz w:val="18"/>
      <w:szCs w:val="18"/>
    </w:rPr>
  </w:style>
  <w:style w:type="table" w:styleId="TableGrid">
    <w:name w:val="Table Grid"/>
    <w:basedOn w:val="TableNormal"/>
    <w:uiPriority w:val="39"/>
    <w:rsid w:val="00FE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809A6-1A74-4878-BB89-14E51E013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, amshaveni</cp:lastModifiedBy>
  <cp:revision>9</cp:revision>
  <dcterms:created xsi:type="dcterms:W3CDTF">2020-09-13T07:43:00Z</dcterms:created>
  <dcterms:modified xsi:type="dcterms:W3CDTF">2021-01-25T07:04:00Z</dcterms:modified>
</cp:coreProperties>
</file>